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page" w:tblpX="1896" w:tblpY="2982"/>
        <w:tblOverlap w:val="never"/>
        <w:tblW w:w="157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775"/>
      </w:tblGrid>
      <w:tr w:rsidR="004859DD" w:rsidRPr="00837308" w14:paraId="1A542C22" w14:textId="77777777" w:rsidTr="00A727E5">
        <w:tc>
          <w:tcPr>
            <w:tcW w:w="15775" w:type="dxa"/>
            <w:tcBorders>
              <w:top w:val="nil"/>
              <w:left w:val="nil"/>
              <w:bottom w:val="nil"/>
              <w:right w:val="nil"/>
            </w:tcBorders>
          </w:tcPr>
          <w:p w14:paraId="45C46499" w14:textId="28BCEBF7" w:rsidR="004859DD" w:rsidRPr="00837308" w:rsidRDefault="004859DD" w:rsidP="00BD58BE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7308">
              <w:rPr>
                <w:rFonts w:ascii="Times New Roman" w:eastAsia="Times New Roman" w:hAnsi="Times New Roman" w:cs="Times New Roman"/>
                <w:b/>
                <w:bCs/>
              </w:rPr>
              <w:t>S1</w:t>
            </w:r>
            <w:r w:rsidR="00D179FB" w:rsidRPr="00837308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0E07E2"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bookmarkStart w:id="0" w:name="_GoBack"/>
            <w:bookmarkEnd w:id="0"/>
            <w:r w:rsidRPr="00837308"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837308">
              <w:rPr>
                <w:rFonts w:ascii="Times New Roman" w:eastAsia="Times New Roman" w:hAnsi="Times New Roman" w:cs="Times New Roman"/>
                <w:bCs/>
              </w:rPr>
              <w:t xml:space="preserve">Genotype-specific association results for lead X chromosome variant in HCHS/SOL female </w:t>
            </w:r>
            <w:r w:rsidR="00BD58BE">
              <w:rPr>
                <w:rFonts w:ascii="Times New Roman" w:eastAsia="Times New Roman" w:hAnsi="Times New Roman" w:cs="Times New Roman"/>
                <w:bCs/>
              </w:rPr>
              <w:t>participants</w:t>
            </w:r>
            <w:r w:rsidRPr="00837308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</w:tr>
    </w:tbl>
    <w:tbl>
      <w:tblPr>
        <w:tblpPr w:leftFromText="180" w:rightFromText="180" w:vertAnchor="text" w:horzAnchor="page" w:tblpX="1986" w:tblpY="2982"/>
        <w:tblOverlap w:val="never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0"/>
        <w:gridCol w:w="3200"/>
        <w:gridCol w:w="1489"/>
        <w:gridCol w:w="1924"/>
        <w:gridCol w:w="1984"/>
        <w:gridCol w:w="1350"/>
        <w:gridCol w:w="1530"/>
        <w:gridCol w:w="1260"/>
        <w:gridCol w:w="2250"/>
      </w:tblGrid>
      <w:tr w:rsidR="004859DD" w:rsidRPr="004859DD" w14:paraId="7FA2C127" w14:textId="77777777" w:rsidTr="005D11C0">
        <w:tc>
          <w:tcPr>
            <w:tcW w:w="9587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DD311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9" w:type="dxa"/>
              <w:bottom w:w="29" w:type="dxa"/>
            </w:tcMar>
          </w:tcPr>
          <w:p w14:paraId="3B070E4A" w14:textId="3861ED24" w:rsidR="004859DD" w:rsidRPr="00837308" w:rsidRDefault="004859DD" w:rsidP="00A727E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u w:val="single"/>
              </w:rPr>
            </w:pPr>
            <w:r w:rsidRPr="00837308">
              <w:rPr>
                <w:rFonts w:ascii="Times New Roman" w:eastAsia="MS Mincho" w:hAnsi="Times New Roman" w:cs="Times New Roman"/>
                <w:b/>
                <w:sz w:val="24"/>
                <w:szCs w:val="24"/>
                <w:u w:val="single"/>
              </w:rPr>
              <w:t xml:space="preserve">Heterozygous genotype </w:t>
            </w:r>
          </w:p>
        </w:tc>
        <w:tc>
          <w:tcPr>
            <w:tcW w:w="351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</w:tcPr>
          <w:p w14:paraId="18BC01EE" w14:textId="1FD34590" w:rsidR="004859DD" w:rsidRPr="004859DD" w:rsidRDefault="004859DD" w:rsidP="00CC175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u w:val="single"/>
              </w:rPr>
            </w:pPr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  <w:u w:val="single"/>
              </w:rPr>
              <w:t xml:space="preserve">Homozygous rare genotype </w:t>
            </w:r>
          </w:p>
        </w:tc>
      </w:tr>
      <w:tr w:rsidR="004859DD" w:rsidRPr="004859DD" w14:paraId="0A5688BC" w14:textId="77777777" w:rsidTr="007717A3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8F021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0D850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Annotated Gene(s) (location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</w:tcPr>
          <w:p w14:paraId="5BF742FD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rsID</w:t>
            </w:r>
            <w:proofErr w:type="spellEnd"/>
            <w:proofErr w:type="gramEnd"/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1BA27" w14:textId="77777777" w:rsidR="004859DD" w:rsidRPr="004859DD" w:rsidRDefault="005D11C0" w:rsidP="005D11C0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c</w:t>
            </w:r>
            <w:r w:rsidR="004859DD"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hr</w:t>
            </w:r>
            <w:proofErr w:type="spellEnd"/>
            <w:proofErr w:type="gramEnd"/>
            <w:r w:rsidR="004859DD"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: posi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DF46A2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Minor allel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</w:tcPr>
          <w:p w14:paraId="27A56DE0" w14:textId="77777777" w:rsidR="004859DD" w:rsidRPr="00837308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proofErr w:type="gramStart"/>
            <w:r w:rsidRPr="0083730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83730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4E69F" w14:textId="77777777" w:rsidR="004859DD" w:rsidRPr="00837308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837308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Beta (SE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9" w:type="dxa"/>
              <w:bottom w:w="29" w:type="dxa"/>
            </w:tcMar>
          </w:tcPr>
          <w:p w14:paraId="6FC016BC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proofErr w:type="gramStart"/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p</w:t>
            </w:r>
            <w:proofErr w:type="gramEnd"/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5143F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b/>
                <w:sz w:val="24"/>
                <w:szCs w:val="24"/>
              </w:rPr>
              <w:t>Beta (SE)</w:t>
            </w:r>
          </w:p>
        </w:tc>
      </w:tr>
      <w:tr w:rsidR="004859DD" w:rsidRPr="004859DD" w14:paraId="0709ACEA" w14:textId="77777777" w:rsidTr="007717A3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C85197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ED7AA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6PD </w:t>
            </w:r>
            <w:r w:rsidRPr="004859DD">
              <w:rPr>
                <w:rFonts w:ascii="Times New Roman" w:eastAsia="Times New Roman" w:hAnsi="Times New Roman" w:cs="Times New Roman"/>
                <w:sz w:val="24"/>
                <w:szCs w:val="24"/>
              </w:rPr>
              <w:t>(missense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CD44502" w14:textId="77777777" w:rsidR="004859DD" w:rsidRPr="004859DD" w:rsidRDefault="004859DD" w:rsidP="004859DD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s1050828</w:t>
            </w:r>
            <w:proofErr w:type="gramEnd"/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85D07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chrX</w:t>
            </w:r>
            <w:proofErr w:type="spellEnd"/>
            <w:proofErr w:type="gramEnd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: 15376421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C5C6C3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6A66EBFF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9.52E-0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9788895" w14:textId="7FB3A7A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-0.13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01C61AA" w14:textId="0FDA4DC3" w:rsidR="004859DD" w:rsidRPr="004859DD" w:rsidRDefault="00811489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1.60E-0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BDBB70A" w14:textId="63256711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-0.25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1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</w:tr>
      <w:tr w:rsidR="004859DD" w:rsidRPr="004859DD" w14:paraId="614AB85F" w14:textId="77777777" w:rsidTr="007717A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3BEA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0764E9C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6PD </w:t>
            </w:r>
            <w:r w:rsidRPr="004859DD">
              <w:rPr>
                <w:rFonts w:ascii="Times New Roman" w:eastAsia="Times New Roman" w:hAnsi="Times New Roman" w:cs="Times New Roman"/>
                <w:sz w:val="24"/>
                <w:szCs w:val="24"/>
              </w:rPr>
              <w:t>(missense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25B27EE8" w14:textId="77777777" w:rsidR="004859DD" w:rsidRPr="004859DD" w:rsidRDefault="004859DD" w:rsidP="004859DD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s1050828</w:t>
            </w:r>
            <w:proofErr w:type="gramEnd"/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14:paraId="4BBB41A7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chrX</w:t>
            </w:r>
            <w:proofErr w:type="spellEnd"/>
            <w:proofErr w:type="gramEnd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: 153764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2866C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4C7BC682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1.62E-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7B4AEF" w14:textId="2A33C01C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1.85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3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6BF68744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5.32E-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vAlign w:val="bottom"/>
          </w:tcPr>
          <w:p w14:paraId="6BB030BD" w14:textId="2CEFE433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4.82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1.73)</w:t>
            </w:r>
          </w:p>
        </w:tc>
      </w:tr>
      <w:tr w:rsidR="004859DD" w:rsidRPr="004859DD" w14:paraId="1D441E19" w14:textId="77777777" w:rsidTr="007717A3"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A8FFC24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DW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</w:tcPr>
          <w:p w14:paraId="50C8AC92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6PD </w:t>
            </w:r>
            <w:r w:rsidRPr="004859DD">
              <w:rPr>
                <w:rFonts w:ascii="Times New Roman" w:eastAsia="Times New Roman" w:hAnsi="Times New Roman" w:cs="Times New Roman"/>
                <w:sz w:val="24"/>
                <w:szCs w:val="24"/>
              </w:rPr>
              <w:t>(missense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3D913F6C" w14:textId="77777777" w:rsidR="004859DD" w:rsidRPr="004859DD" w:rsidRDefault="004859DD" w:rsidP="004859DD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s1050828</w:t>
            </w:r>
            <w:proofErr w:type="gramEnd"/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14:paraId="083AD8AC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chrX</w:t>
            </w:r>
            <w:proofErr w:type="spellEnd"/>
            <w:proofErr w:type="gramEnd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: 153764217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</w:tcPr>
          <w:p w14:paraId="5496E812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3C51CD1C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2.62E-08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9368B75" w14:textId="1E5DB130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-0.03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2C90CAA4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8.40E-08</w:t>
            </w:r>
          </w:p>
        </w:tc>
        <w:tc>
          <w:tcPr>
            <w:tcW w:w="2250" w:type="dxa"/>
            <w:tcBorders>
              <w:top w:val="nil"/>
              <w:left w:val="nil"/>
            </w:tcBorders>
            <w:vAlign w:val="bottom"/>
          </w:tcPr>
          <w:p w14:paraId="49BAC5D3" w14:textId="0A123705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-0.15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03)</w:t>
            </w:r>
          </w:p>
        </w:tc>
      </w:tr>
      <w:tr w:rsidR="004859DD" w:rsidRPr="004859DD" w14:paraId="43866648" w14:textId="77777777" w:rsidTr="007717A3"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594374E1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</w:tcPr>
          <w:p w14:paraId="0BE7C6BD" w14:textId="77777777" w:rsidR="004859DD" w:rsidRPr="004859DD" w:rsidRDefault="004859DD" w:rsidP="005D11C0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TAG2 / GAB3 </w:t>
            </w:r>
            <w:r w:rsidRPr="004859D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intergenic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55C002D2" w14:textId="77777777" w:rsidR="004859DD" w:rsidRPr="004859DD" w:rsidRDefault="004859DD" w:rsidP="004859DD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rs146474788</w:t>
            </w:r>
            <w:proofErr w:type="gramEnd"/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</w:tcPr>
          <w:p w14:paraId="42391B0A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chrX</w:t>
            </w:r>
            <w:proofErr w:type="spellEnd"/>
            <w:proofErr w:type="gramEnd"/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: 153893403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</w:tcPr>
          <w:p w14:paraId="23CF25ED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5CEEC006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3.95E-04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E499898" w14:textId="0B634F10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0.52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tcMar>
              <w:top w:w="29" w:type="dxa"/>
              <w:bottom w:w="29" w:type="dxa"/>
            </w:tcMar>
            <w:vAlign w:val="bottom"/>
          </w:tcPr>
          <w:p w14:paraId="786FE711" w14:textId="77777777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9.20E-03</w:t>
            </w:r>
          </w:p>
        </w:tc>
        <w:tc>
          <w:tcPr>
            <w:tcW w:w="2250" w:type="dxa"/>
            <w:tcBorders>
              <w:top w:val="nil"/>
              <w:left w:val="nil"/>
            </w:tcBorders>
            <w:vAlign w:val="bottom"/>
          </w:tcPr>
          <w:p w14:paraId="78006DEF" w14:textId="77D58105" w:rsidR="004859DD" w:rsidRPr="004859DD" w:rsidRDefault="004859DD" w:rsidP="004859D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1.66</w:t>
            </w:r>
            <w:r w:rsidR="00811489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4859DD">
              <w:rPr>
                <w:rFonts w:ascii="Times New Roman" w:eastAsia="MS Mincho" w:hAnsi="Times New Roman" w:cs="Times New Roman"/>
                <w:sz w:val="24"/>
                <w:szCs w:val="24"/>
              </w:rPr>
              <w:t>(0.64)</w:t>
            </w:r>
          </w:p>
        </w:tc>
      </w:tr>
    </w:tbl>
    <w:p w14:paraId="79FBEF2A" w14:textId="77777777" w:rsidR="00E55515" w:rsidRDefault="00E55515"/>
    <w:sectPr w:rsidR="00E55515" w:rsidSect="002301F7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9DD"/>
    <w:rsid w:val="000E07E2"/>
    <w:rsid w:val="002301F7"/>
    <w:rsid w:val="004859DD"/>
    <w:rsid w:val="005D11C0"/>
    <w:rsid w:val="007717A3"/>
    <w:rsid w:val="00811489"/>
    <w:rsid w:val="00837308"/>
    <w:rsid w:val="009F3DF9"/>
    <w:rsid w:val="00A727E5"/>
    <w:rsid w:val="00BD58BE"/>
    <w:rsid w:val="00CC1756"/>
    <w:rsid w:val="00D179FB"/>
    <w:rsid w:val="00E5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14C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859DD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85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7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859DD"/>
    <w:pPr>
      <w:spacing w:after="0" w:line="240" w:lineRule="auto"/>
    </w:pPr>
    <w:rPr>
      <w:rFonts w:eastAsia="MS Mincho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859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7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onsky, Chani</dc:creator>
  <cp:lastModifiedBy>Chani Hodonsky</cp:lastModifiedBy>
  <cp:revision>7</cp:revision>
  <dcterms:created xsi:type="dcterms:W3CDTF">2017-03-31T05:32:00Z</dcterms:created>
  <dcterms:modified xsi:type="dcterms:W3CDTF">2017-04-16T17:05:00Z</dcterms:modified>
</cp:coreProperties>
</file>